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text" w:horzAnchor="margin" w:tblpXSpec="center" w:tblpY="381"/>
        <w:tblW w:w="11738" w:type="dxa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567"/>
        <w:gridCol w:w="708"/>
        <w:gridCol w:w="1229"/>
        <w:gridCol w:w="567"/>
        <w:gridCol w:w="708"/>
        <w:gridCol w:w="573"/>
        <w:gridCol w:w="708"/>
        <w:gridCol w:w="1215"/>
        <w:gridCol w:w="708"/>
        <w:gridCol w:w="709"/>
        <w:gridCol w:w="567"/>
        <w:gridCol w:w="709"/>
        <w:gridCol w:w="1215"/>
      </w:tblGrid>
      <w:tr w:rsidR="00167919" w:rsidRPr="00167919" w14:paraId="0564294B" w14:textId="77777777" w:rsidTr="00167919">
        <w:trPr>
          <w:trHeight w:val="255"/>
        </w:trPr>
        <w:tc>
          <w:tcPr>
            <w:tcW w:w="988" w:type="dxa"/>
          </w:tcPr>
          <w:p w14:paraId="638C61E7" w14:textId="77777777" w:rsidR="00167919" w:rsidRPr="00167919" w:rsidRDefault="00167919" w:rsidP="00167919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71" w:type="dxa"/>
            <w:gridSpan w:val="4"/>
          </w:tcPr>
          <w:p w14:paraId="1B94BCDA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 study sample</w:t>
            </w:r>
          </w:p>
        </w:tc>
        <w:tc>
          <w:tcPr>
            <w:tcW w:w="3771" w:type="dxa"/>
            <w:gridSpan w:val="5"/>
          </w:tcPr>
          <w:p w14:paraId="341DBA2F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3908" w:type="dxa"/>
            <w:gridSpan w:val="5"/>
          </w:tcPr>
          <w:p w14:paraId="737C5F62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Female</w:t>
            </w:r>
          </w:p>
        </w:tc>
      </w:tr>
      <w:tr w:rsidR="00167919" w:rsidRPr="00167919" w14:paraId="7D624CF7" w14:textId="77777777" w:rsidTr="00167919">
        <w:trPr>
          <w:trHeight w:val="510"/>
        </w:trPr>
        <w:tc>
          <w:tcPr>
            <w:tcW w:w="988" w:type="dxa"/>
            <w:vAlign w:val="center"/>
          </w:tcPr>
          <w:p w14:paraId="6E90CAEE" w14:textId="77777777" w:rsidR="00167919" w:rsidRPr="00167919" w:rsidRDefault="00167919" w:rsidP="00167919">
            <w:pPr>
              <w:pStyle w:val="ListParagraph"/>
              <w:ind w:left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</w:t>
            </w:r>
          </w:p>
        </w:tc>
        <w:tc>
          <w:tcPr>
            <w:tcW w:w="567" w:type="dxa"/>
            <w:vAlign w:val="center"/>
          </w:tcPr>
          <w:p w14:paraId="43C5FE80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1DC15FE0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</w:t>
            </w:r>
          </w:p>
          <w:p w14:paraId="1E87D304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08" w:type="dxa"/>
            <w:vAlign w:val="center"/>
          </w:tcPr>
          <w:p w14:paraId="5BB71499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</w:t>
            </w:r>
          </w:p>
          <w:p w14:paraId="199E0AC0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229" w:type="dxa"/>
            <w:vAlign w:val="center"/>
          </w:tcPr>
          <w:p w14:paraId="5F0F2112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</w:t>
            </w:r>
          </w:p>
          <w:p w14:paraId="627487A7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67" w:type="dxa"/>
            <w:vAlign w:val="center"/>
          </w:tcPr>
          <w:p w14:paraId="2B8502E3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08" w:type="dxa"/>
            <w:vAlign w:val="center"/>
          </w:tcPr>
          <w:p w14:paraId="28CC838D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573" w:type="dxa"/>
            <w:vAlign w:val="center"/>
          </w:tcPr>
          <w:p w14:paraId="48DF7DD5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</w:t>
            </w:r>
          </w:p>
          <w:p w14:paraId="40EB2467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08" w:type="dxa"/>
            <w:vAlign w:val="center"/>
          </w:tcPr>
          <w:p w14:paraId="17E05CF6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</w:t>
            </w:r>
          </w:p>
          <w:p w14:paraId="155AFF2B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215" w:type="dxa"/>
            <w:vAlign w:val="center"/>
          </w:tcPr>
          <w:p w14:paraId="5EFBD821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</w:t>
            </w:r>
          </w:p>
          <w:p w14:paraId="7E9F5D13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8" w:type="dxa"/>
            <w:vAlign w:val="center"/>
          </w:tcPr>
          <w:p w14:paraId="42C2A21B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vAlign w:val="center"/>
          </w:tcPr>
          <w:p w14:paraId="3FD1B78E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  <w:vAlign w:val="center"/>
          </w:tcPr>
          <w:p w14:paraId="6B7BA2F1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</w:t>
            </w:r>
          </w:p>
          <w:p w14:paraId="0126E806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vAlign w:val="center"/>
          </w:tcPr>
          <w:p w14:paraId="4C9FD405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</w:t>
            </w:r>
          </w:p>
          <w:p w14:paraId="2A95933E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215" w:type="dxa"/>
            <w:vAlign w:val="center"/>
          </w:tcPr>
          <w:p w14:paraId="473E8525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</w:t>
            </w:r>
          </w:p>
          <w:p w14:paraId="4486AB31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167919" w:rsidRPr="00167919" w14:paraId="1A794C66" w14:textId="77777777" w:rsidTr="00167919">
        <w:trPr>
          <w:trHeight w:val="2178"/>
        </w:trPr>
        <w:tc>
          <w:tcPr>
            <w:tcW w:w="988" w:type="dxa"/>
          </w:tcPr>
          <w:p w14:paraId="3F2F9B96" w14:textId="77777777" w:rsidR="00167919" w:rsidRPr="00167919" w:rsidRDefault="00167919" w:rsidP="00167919">
            <w:pPr>
              <w:pStyle w:val="ListParagraph"/>
              <w:ind w:left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Age group, y</w:t>
            </w:r>
          </w:p>
          <w:p w14:paraId="2070AD13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 xml:space="preserve">   &lt;20</w:t>
            </w:r>
          </w:p>
          <w:p w14:paraId="1DAC74BE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 xml:space="preserve">   20 – 29</w:t>
            </w:r>
          </w:p>
          <w:p w14:paraId="7C075165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 xml:space="preserve">   30 – 39</w:t>
            </w:r>
          </w:p>
          <w:p w14:paraId="3FCA8E9F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 xml:space="preserve">   40 – 49</w:t>
            </w:r>
          </w:p>
          <w:p w14:paraId="7A499088" w14:textId="2D4314BB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 xml:space="preserve">   50 – 59   </w:t>
            </w:r>
          </w:p>
          <w:p w14:paraId="2B0A9E75" w14:textId="73EC85A4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 xml:space="preserve">60 – 69   </w:t>
            </w:r>
          </w:p>
          <w:p w14:paraId="516DC68B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 xml:space="preserve">70+ </w:t>
            </w:r>
          </w:p>
        </w:tc>
        <w:tc>
          <w:tcPr>
            <w:tcW w:w="567" w:type="dxa"/>
          </w:tcPr>
          <w:p w14:paraId="7B66ACBE" w14:textId="77777777" w:rsidR="00167919" w:rsidRPr="00167919" w:rsidRDefault="00167919" w:rsidP="00167919">
            <w:pPr>
              <w:jc w:val="right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  <w:p w14:paraId="2CFDE498" w14:textId="77777777" w:rsidR="00167919" w:rsidRPr="00167919" w:rsidRDefault="00167919" w:rsidP="00167919">
            <w:pPr>
              <w:jc w:val="right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  <w:p w14:paraId="23376088" w14:textId="77777777" w:rsidR="00167919" w:rsidRPr="00167919" w:rsidRDefault="00167919" w:rsidP="00167919">
            <w:pPr>
              <w:jc w:val="right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67919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121</w:t>
            </w:r>
          </w:p>
          <w:p w14:paraId="1E7EF58F" w14:textId="77777777" w:rsidR="00167919" w:rsidRPr="00167919" w:rsidRDefault="00167919" w:rsidP="00167919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348</w:t>
            </w:r>
          </w:p>
          <w:p w14:paraId="079F329D" w14:textId="77777777" w:rsidR="00167919" w:rsidRPr="00167919" w:rsidRDefault="00167919" w:rsidP="00167919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91</w:t>
            </w:r>
          </w:p>
          <w:p w14:paraId="01656557" w14:textId="77777777" w:rsidR="00167919" w:rsidRPr="00167919" w:rsidRDefault="00167919" w:rsidP="00167919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03</w:t>
            </w:r>
          </w:p>
          <w:p w14:paraId="1368BB88" w14:textId="017F12B1" w:rsidR="00167919" w:rsidRPr="00167919" w:rsidRDefault="00167919" w:rsidP="00167919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67</w:t>
            </w:r>
          </w:p>
          <w:p w14:paraId="740E8FDA" w14:textId="4475758D" w:rsidR="00167919" w:rsidRPr="00167919" w:rsidRDefault="00167919" w:rsidP="00167919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  <w:p w14:paraId="6DB19478" w14:textId="77777777" w:rsidR="00167919" w:rsidRPr="00167919" w:rsidRDefault="00167919" w:rsidP="00167919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</w:tcPr>
          <w:p w14:paraId="5099A1D3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30E1FA96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68572BA6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7332735E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14:paraId="7180C4D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14:paraId="740CA1A7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2D564C00" w14:textId="559D5A7F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  <w:p w14:paraId="58563D03" w14:textId="3FC00465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  <w:p w14:paraId="7F6F7B18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</w:tcPr>
          <w:p w14:paraId="72D25435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09F56546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263AF730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  <w:p w14:paraId="3F29AE3A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  <w:p w14:paraId="3D0DACFB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  <w:p w14:paraId="50B1DEB7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  <w:p w14:paraId="44E7B237" w14:textId="6C20C400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3.4</w:t>
            </w:r>
          </w:p>
          <w:p w14:paraId="09DF239A" w14:textId="592348E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3.6</w:t>
            </w:r>
          </w:p>
          <w:p w14:paraId="506585EA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229" w:type="dxa"/>
          </w:tcPr>
          <w:p w14:paraId="61CF39F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65EFE8BC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3FC067FD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0.0</w:t>
            </w:r>
          </w:p>
          <w:p w14:paraId="536219C5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0.9</w:t>
            </w:r>
          </w:p>
          <w:p w14:paraId="758371A1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1.6</w:t>
            </w:r>
          </w:p>
          <w:p w14:paraId="4EAB303D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0.0</w:t>
            </w:r>
          </w:p>
          <w:p w14:paraId="18666CA7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.3 – 21.6</w:t>
            </w:r>
          </w:p>
          <w:p w14:paraId="2C630A00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28.0</w:t>
            </w:r>
          </w:p>
          <w:p w14:paraId="6E8378D7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67.4</w:t>
            </w:r>
          </w:p>
        </w:tc>
        <w:tc>
          <w:tcPr>
            <w:tcW w:w="567" w:type="dxa"/>
          </w:tcPr>
          <w:p w14:paraId="44BFBDF3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0AE6F80F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59C716B0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63</w:t>
            </w:r>
          </w:p>
          <w:p w14:paraId="45BE4377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78</w:t>
            </w:r>
          </w:p>
          <w:p w14:paraId="2F2F0ACB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75</w:t>
            </w:r>
          </w:p>
          <w:p w14:paraId="3ABDCA10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3</w:t>
            </w:r>
          </w:p>
          <w:p w14:paraId="277426BA" w14:textId="07668ECA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  <w:p w14:paraId="17C042C7" w14:textId="51494635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  <w:p w14:paraId="45CE89BC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</w:tcPr>
          <w:p w14:paraId="1F86C90A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10DB5303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490C4D6A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2.1</w:t>
            </w:r>
          </w:p>
          <w:p w14:paraId="7802C59A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1.1</w:t>
            </w:r>
          </w:p>
          <w:p w14:paraId="1D63ACF1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39.3</w:t>
            </w:r>
          </w:p>
          <w:p w14:paraId="13EE671B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1.5</w:t>
            </w:r>
          </w:p>
          <w:p w14:paraId="6DBE2451" w14:textId="664036BE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34.3</w:t>
            </w:r>
          </w:p>
          <w:p w14:paraId="15E3C6D3" w14:textId="0916F889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36.4</w:t>
            </w:r>
          </w:p>
          <w:p w14:paraId="5E4F5BED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0.0</w:t>
            </w:r>
          </w:p>
        </w:tc>
        <w:tc>
          <w:tcPr>
            <w:tcW w:w="573" w:type="dxa"/>
          </w:tcPr>
          <w:p w14:paraId="258673AF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3210B93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469E7F7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498D0E8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437385D8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14:paraId="41E294C6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3517F82C" w14:textId="0DAF7FA8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  <w:p w14:paraId="3F05E8A7" w14:textId="7B18FFB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  <w:p w14:paraId="60BB13D3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</w:tcPr>
          <w:p w14:paraId="03F4789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54C32B1F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5E5A1E2D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  <w:p w14:paraId="42447CFD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  <w:p w14:paraId="587BCB2D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.3</w:t>
            </w:r>
          </w:p>
          <w:p w14:paraId="202E7250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  <w:p w14:paraId="3CF72DFB" w14:textId="76258AC5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7.4</w:t>
            </w:r>
          </w:p>
          <w:p w14:paraId="68AE5876" w14:textId="2D5042A2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5.0</w:t>
            </w:r>
          </w:p>
          <w:p w14:paraId="038488A7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215" w:type="dxa"/>
          </w:tcPr>
          <w:p w14:paraId="0E7B23B8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25161466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5B195CA1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0.0</w:t>
            </w:r>
          </w:p>
          <w:p w14:paraId="77036294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0.0</w:t>
            </w:r>
          </w:p>
          <w:p w14:paraId="57E9BCA7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3.9</w:t>
            </w:r>
          </w:p>
          <w:p w14:paraId="3CF73A4B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0.0</w:t>
            </w:r>
          </w:p>
          <w:p w14:paraId="7384311A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.9 – 32.9</w:t>
            </w:r>
          </w:p>
          <w:p w14:paraId="47C64F86" w14:textId="5AF71139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 – 55.0</w:t>
            </w:r>
          </w:p>
          <w:p w14:paraId="1DE59E9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100</w:t>
            </w:r>
          </w:p>
        </w:tc>
        <w:tc>
          <w:tcPr>
            <w:tcW w:w="708" w:type="dxa"/>
          </w:tcPr>
          <w:p w14:paraId="0D02220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25E06D91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2DD8134B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8</w:t>
            </w:r>
          </w:p>
          <w:p w14:paraId="5568DFE3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70</w:t>
            </w:r>
          </w:p>
          <w:p w14:paraId="3361F7C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16</w:t>
            </w:r>
          </w:p>
          <w:p w14:paraId="506B9836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  <w:p w14:paraId="07D38EF5" w14:textId="27A4CED4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44</w:t>
            </w:r>
          </w:p>
          <w:p w14:paraId="19493A27" w14:textId="35CFD608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  <w:p w14:paraId="29489734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60DD5FBC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27AE91D4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6F1D4662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47.9</w:t>
            </w:r>
          </w:p>
          <w:p w14:paraId="51220BAC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48.9</w:t>
            </w:r>
          </w:p>
          <w:p w14:paraId="222698E2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60.7</w:t>
            </w:r>
          </w:p>
          <w:p w14:paraId="3DC3CFF2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48.5</w:t>
            </w:r>
          </w:p>
          <w:p w14:paraId="472D3EC9" w14:textId="5D222603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65.7</w:t>
            </w:r>
          </w:p>
          <w:p w14:paraId="632DEEE4" w14:textId="6A3BBDFA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63.6</w:t>
            </w:r>
          </w:p>
          <w:p w14:paraId="74327A11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0.0</w:t>
            </w:r>
          </w:p>
        </w:tc>
        <w:tc>
          <w:tcPr>
            <w:tcW w:w="567" w:type="dxa"/>
          </w:tcPr>
          <w:p w14:paraId="4F81C4D4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4068CD03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0F8DB752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4ABE865A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14:paraId="0A350211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2E9CF1B6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30D60396" w14:textId="7ACCE043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  <w:p w14:paraId="48B523ED" w14:textId="10F4214D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14:paraId="68300486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152A892F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1BDD9742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1F0087E2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  <w:p w14:paraId="7269B8D3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  <w:p w14:paraId="5CE45AAE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  <w:p w14:paraId="3F77B1EF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  <w:p w14:paraId="74304386" w14:textId="2B7D62FE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1.4</w:t>
            </w:r>
          </w:p>
          <w:p w14:paraId="3872443F" w14:textId="00AE35A8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7.1</w:t>
            </w:r>
          </w:p>
          <w:p w14:paraId="12B0E64D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</w:tc>
        <w:tc>
          <w:tcPr>
            <w:tcW w:w="1215" w:type="dxa"/>
          </w:tcPr>
          <w:p w14:paraId="277FE167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6FF7068E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72C36321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0.0</w:t>
            </w:r>
          </w:p>
          <w:p w14:paraId="4CBED842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1.7</w:t>
            </w:r>
          </w:p>
          <w:p w14:paraId="507B2BC6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0.0</w:t>
            </w:r>
          </w:p>
          <w:p w14:paraId="204B35EE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0.0</w:t>
            </w:r>
          </w:p>
          <w:p w14:paraId="0060ADA0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.0 – 20.7</w:t>
            </w:r>
          </w:p>
          <w:p w14:paraId="17F19584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20.6</w:t>
            </w:r>
          </w:p>
          <w:p w14:paraId="2A0199E2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0.0</w:t>
            </w:r>
          </w:p>
        </w:tc>
      </w:tr>
      <w:tr w:rsidR="00167919" w:rsidRPr="00167919" w14:paraId="43C1343B" w14:textId="77777777" w:rsidTr="00167919">
        <w:trPr>
          <w:trHeight w:val="238"/>
        </w:trPr>
        <w:tc>
          <w:tcPr>
            <w:tcW w:w="988" w:type="dxa"/>
          </w:tcPr>
          <w:p w14:paraId="3A74B42E" w14:textId="77777777" w:rsidR="00167919" w:rsidRPr="00167919" w:rsidRDefault="00167919" w:rsidP="00167919">
            <w:pPr>
              <w:pStyle w:val="ListParagraph"/>
              <w:ind w:left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Overall, y</w:t>
            </w:r>
          </w:p>
        </w:tc>
        <w:tc>
          <w:tcPr>
            <w:tcW w:w="567" w:type="dxa"/>
          </w:tcPr>
          <w:p w14:paraId="2A311B5C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856</w:t>
            </w:r>
          </w:p>
        </w:tc>
        <w:tc>
          <w:tcPr>
            <w:tcW w:w="567" w:type="dxa"/>
          </w:tcPr>
          <w:p w14:paraId="38F3594F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708" w:type="dxa"/>
          </w:tcPr>
          <w:p w14:paraId="6AB61113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1229" w:type="dxa"/>
          </w:tcPr>
          <w:p w14:paraId="65B9FCE3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9 – 2.6</w:t>
            </w:r>
          </w:p>
        </w:tc>
        <w:tc>
          <w:tcPr>
            <w:tcW w:w="567" w:type="dxa"/>
          </w:tcPr>
          <w:p w14:paraId="2B277B64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402</w:t>
            </w:r>
          </w:p>
        </w:tc>
        <w:tc>
          <w:tcPr>
            <w:tcW w:w="708" w:type="dxa"/>
          </w:tcPr>
          <w:p w14:paraId="24B56686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47.0</w:t>
            </w:r>
          </w:p>
        </w:tc>
        <w:tc>
          <w:tcPr>
            <w:tcW w:w="573" w:type="dxa"/>
          </w:tcPr>
          <w:p w14:paraId="5E2AE930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</w:tcPr>
          <w:p w14:paraId="2F40AD5B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.0</w:t>
            </w:r>
          </w:p>
        </w:tc>
        <w:tc>
          <w:tcPr>
            <w:tcW w:w="1215" w:type="dxa"/>
          </w:tcPr>
          <w:p w14:paraId="5F474A82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6 – 3.4</w:t>
            </w:r>
          </w:p>
        </w:tc>
        <w:tc>
          <w:tcPr>
            <w:tcW w:w="708" w:type="dxa"/>
          </w:tcPr>
          <w:p w14:paraId="4D023DE2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454</w:t>
            </w:r>
          </w:p>
        </w:tc>
        <w:tc>
          <w:tcPr>
            <w:tcW w:w="709" w:type="dxa"/>
          </w:tcPr>
          <w:p w14:paraId="6A0CED14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3.0</w:t>
            </w:r>
          </w:p>
        </w:tc>
        <w:tc>
          <w:tcPr>
            <w:tcW w:w="567" w:type="dxa"/>
          </w:tcPr>
          <w:p w14:paraId="0CEFFA46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14:paraId="6D611962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</w:tc>
        <w:tc>
          <w:tcPr>
            <w:tcW w:w="1215" w:type="dxa"/>
          </w:tcPr>
          <w:p w14:paraId="4117A928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4 – 2.7</w:t>
            </w:r>
          </w:p>
        </w:tc>
      </w:tr>
      <w:tr w:rsidR="00167919" w:rsidRPr="00167919" w14:paraId="12F35852" w14:textId="77777777" w:rsidTr="00167919">
        <w:trPr>
          <w:trHeight w:val="263"/>
        </w:trPr>
        <w:tc>
          <w:tcPr>
            <w:tcW w:w="988" w:type="dxa"/>
          </w:tcPr>
          <w:p w14:paraId="65FD86F6" w14:textId="77777777" w:rsidR="00167919" w:rsidRPr="00167919" w:rsidRDefault="00167919" w:rsidP="00167919">
            <w:pPr>
              <w:pStyle w:val="ListParagraph"/>
              <w:ind w:left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0+, y</w:t>
            </w:r>
          </w:p>
        </w:tc>
        <w:tc>
          <w:tcPr>
            <w:tcW w:w="567" w:type="dxa"/>
          </w:tcPr>
          <w:p w14:paraId="4A2F68CD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93</w:t>
            </w:r>
          </w:p>
        </w:tc>
        <w:tc>
          <w:tcPr>
            <w:tcW w:w="567" w:type="dxa"/>
          </w:tcPr>
          <w:p w14:paraId="17D46DB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708" w:type="dxa"/>
          </w:tcPr>
          <w:p w14:paraId="4B81FF3D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229" w:type="dxa"/>
          </w:tcPr>
          <w:p w14:paraId="5529A75E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6.9 – 21.0</w:t>
            </w:r>
          </w:p>
        </w:tc>
        <w:tc>
          <w:tcPr>
            <w:tcW w:w="567" w:type="dxa"/>
          </w:tcPr>
          <w:p w14:paraId="3A06A3AE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708" w:type="dxa"/>
          </w:tcPr>
          <w:p w14:paraId="2BC21E95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35.5</w:t>
            </w:r>
          </w:p>
        </w:tc>
        <w:tc>
          <w:tcPr>
            <w:tcW w:w="573" w:type="dxa"/>
          </w:tcPr>
          <w:p w14:paraId="511C01D6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</w:tcPr>
          <w:p w14:paraId="3A7F4210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1.2</w:t>
            </w:r>
          </w:p>
        </w:tc>
        <w:tc>
          <w:tcPr>
            <w:tcW w:w="1215" w:type="dxa"/>
          </w:tcPr>
          <w:p w14:paraId="3F16390D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7.3 – 35.2</w:t>
            </w:r>
          </w:p>
        </w:tc>
        <w:tc>
          <w:tcPr>
            <w:tcW w:w="708" w:type="dxa"/>
          </w:tcPr>
          <w:p w14:paraId="52978E60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709" w:type="dxa"/>
          </w:tcPr>
          <w:p w14:paraId="1B3DCCDF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64.5</w:t>
            </w:r>
          </w:p>
        </w:tc>
        <w:tc>
          <w:tcPr>
            <w:tcW w:w="567" w:type="dxa"/>
          </w:tcPr>
          <w:p w14:paraId="2CE9523E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0E04D617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215" w:type="dxa"/>
          </w:tcPr>
          <w:p w14:paraId="6A95E15B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.4 – 17.6</w:t>
            </w:r>
          </w:p>
        </w:tc>
      </w:tr>
      <w:tr w:rsidR="00167919" w:rsidRPr="00167919" w14:paraId="310318FF" w14:textId="77777777" w:rsidTr="00167919">
        <w:trPr>
          <w:trHeight w:val="714"/>
        </w:trPr>
        <w:tc>
          <w:tcPr>
            <w:tcW w:w="988" w:type="dxa"/>
            <w:vAlign w:val="center"/>
          </w:tcPr>
          <w:p w14:paraId="1C9009B9" w14:textId="77777777" w:rsidR="00167919" w:rsidRPr="00167919" w:rsidRDefault="00167919" w:rsidP="00167919">
            <w:pPr>
              <w:pStyle w:val="ListParagraph"/>
              <w:ind w:left="0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(uncertain) </w:t>
            </w:r>
            <w:proofErr w:type="spellStart"/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</w:t>
            </w:r>
            <w:r w:rsidRPr="00167919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67" w:type="dxa"/>
            <w:vAlign w:val="center"/>
          </w:tcPr>
          <w:p w14:paraId="5CD1C011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75C23F6A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</w:t>
            </w:r>
          </w:p>
          <w:p w14:paraId="3807AD49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08" w:type="dxa"/>
            <w:vAlign w:val="center"/>
          </w:tcPr>
          <w:p w14:paraId="198F9307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</w:t>
            </w:r>
          </w:p>
          <w:p w14:paraId="34082E4A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229" w:type="dxa"/>
            <w:vAlign w:val="center"/>
          </w:tcPr>
          <w:p w14:paraId="38E48FF2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</w:t>
            </w:r>
          </w:p>
          <w:p w14:paraId="33730032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67" w:type="dxa"/>
            <w:vAlign w:val="center"/>
          </w:tcPr>
          <w:p w14:paraId="5DDB4A5D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08" w:type="dxa"/>
            <w:vAlign w:val="center"/>
          </w:tcPr>
          <w:p w14:paraId="40C0C793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573" w:type="dxa"/>
            <w:vAlign w:val="center"/>
          </w:tcPr>
          <w:p w14:paraId="3EB51A8F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</w:t>
            </w:r>
          </w:p>
          <w:p w14:paraId="44C8B6B7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08" w:type="dxa"/>
            <w:vAlign w:val="center"/>
          </w:tcPr>
          <w:p w14:paraId="6316715B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</w:t>
            </w:r>
          </w:p>
          <w:p w14:paraId="6F0798F5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215" w:type="dxa"/>
            <w:vAlign w:val="center"/>
          </w:tcPr>
          <w:p w14:paraId="1183D43C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</w:t>
            </w:r>
          </w:p>
          <w:p w14:paraId="0971C490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8" w:type="dxa"/>
            <w:vAlign w:val="center"/>
          </w:tcPr>
          <w:p w14:paraId="6C8E75B7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vAlign w:val="center"/>
          </w:tcPr>
          <w:p w14:paraId="3046F088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  <w:vAlign w:val="center"/>
          </w:tcPr>
          <w:p w14:paraId="2C865F68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</w:t>
            </w:r>
          </w:p>
          <w:p w14:paraId="3A06F5FE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vAlign w:val="center"/>
          </w:tcPr>
          <w:p w14:paraId="3817E99D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</w:t>
            </w:r>
          </w:p>
          <w:p w14:paraId="086A0BCC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215" w:type="dxa"/>
            <w:vAlign w:val="center"/>
          </w:tcPr>
          <w:p w14:paraId="675349D4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D</w:t>
            </w:r>
          </w:p>
          <w:p w14:paraId="0144371E" w14:textId="77777777" w:rsidR="00167919" w:rsidRPr="00167919" w:rsidRDefault="00167919" w:rsidP="00167919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167919" w:rsidRPr="00167919" w14:paraId="4CA6B098" w14:textId="77777777" w:rsidTr="00167919">
        <w:trPr>
          <w:trHeight w:val="2244"/>
        </w:trPr>
        <w:tc>
          <w:tcPr>
            <w:tcW w:w="988" w:type="dxa"/>
          </w:tcPr>
          <w:p w14:paraId="5EE2B0B9" w14:textId="77777777" w:rsidR="00167919" w:rsidRPr="00167919" w:rsidRDefault="00167919" w:rsidP="00167919">
            <w:pPr>
              <w:pStyle w:val="ListParagraph"/>
              <w:ind w:left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Age group, y</w:t>
            </w:r>
          </w:p>
          <w:p w14:paraId="39A2967E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 xml:space="preserve">   &lt;20</w:t>
            </w:r>
          </w:p>
          <w:p w14:paraId="2D742383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 xml:space="preserve">   20 – 29</w:t>
            </w:r>
          </w:p>
          <w:p w14:paraId="5B8313DB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 xml:space="preserve">   30 – 39</w:t>
            </w:r>
          </w:p>
          <w:p w14:paraId="4E9DAC66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 xml:space="preserve">   40 – 49</w:t>
            </w:r>
          </w:p>
          <w:p w14:paraId="162D5506" w14:textId="177C5CF9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 xml:space="preserve">   50 – 59  </w:t>
            </w:r>
          </w:p>
          <w:p w14:paraId="40A3CB03" w14:textId="3639EA45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 xml:space="preserve"> 60 – 69  </w:t>
            </w:r>
          </w:p>
          <w:p w14:paraId="66B015F8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 xml:space="preserve"> 70+</w:t>
            </w:r>
          </w:p>
        </w:tc>
        <w:tc>
          <w:tcPr>
            <w:tcW w:w="567" w:type="dxa"/>
          </w:tcPr>
          <w:p w14:paraId="0C47A9CE" w14:textId="77777777" w:rsidR="00167919" w:rsidRPr="00167919" w:rsidRDefault="00167919" w:rsidP="00167919">
            <w:pPr>
              <w:jc w:val="right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  <w:p w14:paraId="344A0E17" w14:textId="77777777" w:rsidR="00167919" w:rsidRPr="00167919" w:rsidRDefault="00167919" w:rsidP="00167919">
            <w:pPr>
              <w:jc w:val="right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  <w:p w14:paraId="180B626C" w14:textId="77777777" w:rsidR="00167919" w:rsidRPr="00167919" w:rsidRDefault="00167919" w:rsidP="00167919">
            <w:pPr>
              <w:jc w:val="right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67919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121</w:t>
            </w:r>
          </w:p>
          <w:p w14:paraId="07CB8974" w14:textId="77777777" w:rsidR="00167919" w:rsidRPr="00167919" w:rsidRDefault="00167919" w:rsidP="00167919">
            <w:pPr>
              <w:jc w:val="right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67919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348</w:t>
            </w:r>
          </w:p>
          <w:p w14:paraId="2664CDCE" w14:textId="77777777" w:rsidR="00167919" w:rsidRPr="00167919" w:rsidRDefault="00167919" w:rsidP="00167919">
            <w:pPr>
              <w:jc w:val="right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67919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191</w:t>
            </w:r>
          </w:p>
          <w:p w14:paraId="04382730" w14:textId="77777777" w:rsidR="00167919" w:rsidRPr="00167919" w:rsidRDefault="00167919" w:rsidP="00167919">
            <w:pPr>
              <w:jc w:val="right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67919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103</w:t>
            </w:r>
          </w:p>
          <w:p w14:paraId="45315E03" w14:textId="4BA8D425" w:rsidR="00167919" w:rsidRPr="00167919" w:rsidRDefault="00167919" w:rsidP="00167919">
            <w:pPr>
              <w:jc w:val="right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67919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67</w:t>
            </w:r>
          </w:p>
          <w:p w14:paraId="525E9026" w14:textId="38044730" w:rsidR="00167919" w:rsidRPr="00167919" w:rsidRDefault="00167919" w:rsidP="00167919">
            <w:pPr>
              <w:jc w:val="right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67919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22</w:t>
            </w:r>
          </w:p>
          <w:p w14:paraId="10CCD128" w14:textId="77777777" w:rsidR="00167919" w:rsidRPr="00167919" w:rsidRDefault="00167919" w:rsidP="00167919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67919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67" w:type="dxa"/>
          </w:tcPr>
          <w:p w14:paraId="1C80ACB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0F6EE9BC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2D099170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631D3BBE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  <w:p w14:paraId="7389E1DB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14:paraId="0BAA75BD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  <w:p w14:paraId="5CC6535E" w14:textId="57C5C2F4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  <w:p w14:paraId="2556A3DB" w14:textId="41B7AE9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  <w:p w14:paraId="07D8E027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</w:tcPr>
          <w:p w14:paraId="261BF89C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1A1D343E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6D69F182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  <w:p w14:paraId="1462F0E8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  <w:p w14:paraId="32C09E51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  <w:p w14:paraId="22865F72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3.9</w:t>
            </w:r>
          </w:p>
          <w:p w14:paraId="145698D8" w14:textId="3EB1AE26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0.9</w:t>
            </w:r>
          </w:p>
          <w:p w14:paraId="7A70CD64" w14:textId="13065F0D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31.8</w:t>
            </w:r>
          </w:p>
          <w:p w14:paraId="548476BA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229" w:type="dxa"/>
          </w:tcPr>
          <w:p w14:paraId="78CBB215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397BBAC7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5AB93464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0.0</w:t>
            </w:r>
          </w:p>
          <w:p w14:paraId="0E1BC0D7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1.4</w:t>
            </w:r>
          </w:p>
          <w:p w14:paraId="59C1A9C8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1.6</w:t>
            </w:r>
          </w:p>
          <w:p w14:paraId="759B47E7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1 – 7.6</w:t>
            </w:r>
          </w:p>
          <w:p w14:paraId="6122587C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1.2 – 30.6</w:t>
            </w:r>
          </w:p>
          <w:p w14:paraId="7DA978B7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2.4 – 51.3</w:t>
            </w:r>
          </w:p>
          <w:p w14:paraId="6989055B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67.4</w:t>
            </w:r>
          </w:p>
        </w:tc>
        <w:tc>
          <w:tcPr>
            <w:tcW w:w="567" w:type="dxa"/>
          </w:tcPr>
          <w:p w14:paraId="489F5E15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24E9264B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1F6EDCD8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63</w:t>
            </w:r>
          </w:p>
          <w:p w14:paraId="7B1B1CE3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78</w:t>
            </w:r>
          </w:p>
          <w:p w14:paraId="5A30292C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75</w:t>
            </w:r>
          </w:p>
          <w:p w14:paraId="04A86ECE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3</w:t>
            </w:r>
          </w:p>
          <w:p w14:paraId="048BDC8F" w14:textId="67C8946E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  <w:p w14:paraId="7D9F4C09" w14:textId="5A31BF20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  <w:p w14:paraId="6334EC67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</w:tcPr>
          <w:p w14:paraId="005E2448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36A2911C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15A5A66F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2.1</w:t>
            </w:r>
          </w:p>
          <w:p w14:paraId="0EEEA83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1.1</w:t>
            </w:r>
          </w:p>
          <w:p w14:paraId="74B85983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39.3</w:t>
            </w:r>
          </w:p>
          <w:p w14:paraId="5F4EE961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1.5</w:t>
            </w:r>
          </w:p>
          <w:p w14:paraId="744126D4" w14:textId="417E02C5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34.3</w:t>
            </w:r>
          </w:p>
          <w:p w14:paraId="5980E074" w14:textId="7CE809BC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36.4</w:t>
            </w:r>
          </w:p>
          <w:p w14:paraId="402F9A8F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0.0</w:t>
            </w:r>
          </w:p>
        </w:tc>
        <w:tc>
          <w:tcPr>
            <w:tcW w:w="573" w:type="dxa"/>
          </w:tcPr>
          <w:p w14:paraId="7D493750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7CDBF052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1C9F682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2A6BB5CD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14:paraId="012A4933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14:paraId="4E46E731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  <w:p w14:paraId="1AC91C41" w14:textId="2C6AEACF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  <w:p w14:paraId="3141D6F8" w14:textId="1CBECF95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  <w:p w14:paraId="45E0C53B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</w:tcPr>
          <w:p w14:paraId="5AFB39CE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72E577B6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682E8630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  <w:p w14:paraId="5BDED00E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  <w:p w14:paraId="0DE08327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.3</w:t>
            </w:r>
          </w:p>
          <w:p w14:paraId="79142F61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3.8</w:t>
            </w:r>
          </w:p>
          <w:p w14:paraId="1114E2D7" w14:textId="5F2E4C70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1.7</w:t>
            </w:r>
          </w:p>
          <w:p w14:paraId="19A3FF23" w14:textId="0E373F34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37.5</w:t>
            </w:r>
          </w:p>
          <w:p w14:paraId="437FA1DB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215" w:type="dxa"/>
          </w:tcPr>
          <w:p w14:paraId="1271149F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1730C4DF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44FD5FD3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0.0</w:t>
            </w:r>
          </w:p>
          <w:p w14:paraId="47520010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1.7</w:t>
            </w:r>
          </w:p>
          <w:p w14:paraId="2FD93A8F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3.9</w:t>
            </w:r>
          </w:p>
          <w:p w14:paraId="3BA84422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8.9</w:t>
            </w:r>
          </w:p>
          <w:p w14:paraId="414AB16E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4.9 – 38.6</w:t>
            </w:r>
          </w:p>
          <w:p w14:paraId="6985A412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4.0 – 71.1</w:t>
            </w:r>
          </w:p>
          <w:p w14:paraId="46F441F2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100</w:t>
            </w:r>
          </w:p>
        </w:tc>
        <w:tc>
          <w:tcPr>
            <w:tcW w:w="708" w:type="dxa"/>
          </w:tcPr>
          <w:p w14:paraId="2392C0F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5001E50D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73BD0055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8</w:t>
            </w:r>
          </w:p>
          <w:p w14:paraId="34C2AA33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70</w:t>
            </w:r>
          </w:p>
          <w:p w14:paraId="2B0840F8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16</w:t>
            </w:r>
          </w:p>
          <w:p w14:paraId="76B126C8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  <w:p w14:paraId="2F7C6F22" w14:textId="6AC93603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44</w:t>
            </w:r>
          </w:p>
          <w:p w14:paraId="12A1152C" w14:textId="21FD46B2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  <w:p w14:paraId="48B602DD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0998B5E0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428600D5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29DAB68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47.9</w:t>
            </w:r>
          </w:p>
          <w:p w14:paraId="4699605D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48.9</w:t>
            </w:r>
          </w:p>
          <w:p w14:paraId="0512AB47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60.7</w:t>
            </w:r>
          </w:p>
          <w:p w14:paraId="38416DF4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48.5</w:t>
            </w:r>
          </w:p>
          <w:p w14:paraId="1B7E7030" w14:textId="7E3B6119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65.7</w:t>
            </w:r>
          </w:p>
          <w:p w14:paraId="67BE3E12" w14:textId="5025AB3A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63.6</w:t>
            </w:r>
          </w:p>
          <w:p w14:paraId="08601C46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0.0</w:t>
            </w:r>
          </w:p>
        </w:tc>
        <w:tc>
          <w:tcPr>
            <w:tcW w:w="567" w:type="dxa"/>
          </w:tcPr>
          <w:p w14:paraId="6A2953D6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4E82319A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73B5BA42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1DB7639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14:paraId="1F74B488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5B3E97FA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  <w:p w14:paraId="77E3F8F1" w14:textId="43499912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  <w:p w14:paraId="3CF50F6A" w14:textId="2CC13CA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  <w:p w14:paraId="205D2C5A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317B402E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6059E320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736B283A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  <w:p w14:paraId="70F31E98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  <w:p w14:paraId="39E9B238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  <w:p w14:paraId="5566D1B4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4.0</w:t>
            </w:r>
          </w:p>
          <w:p w14:paraId="48987594" w14:textId="785E036C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0.5</w:t>
            </w:r>
          </w:p>
          <w:p w14:paraId="01A66360" w14:textId="49B639C6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8.6</w:t>
            </w:r>
          </w:p>
          <w:p w14:paraId="673F0495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</w:tc>
        <w:tc>
          <w:tcPr>
            <w:tcW w:w="1215" w:type="dxa"/>
          </w:tcPr>
          <w:p w14:paraId="779FB67F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452920CB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55DBF2EC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0.0</w:t>
            </w:r>
          </w:p>
          <w:p w14:paraId="72032624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1.7</w:t>
            </w:r>
          </w:p>
          <w:p w14:paraId="7DDB2E2F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0.0</w:t>
            </w:r>
          </w:p>
          <w:p w14:paraId="5C87ABB2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9.4</w:t>
            </w:r>
          </w:p>
          <w:p w14:paraId="5BD2B7C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8.5 – 32.4</w:t>
            </w:r>
          </w:p>
          <w:p w14:paraId="3DE177FB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4.9 – 52.2</w:t>
            </w:r>
          </w:p>
          <w:p w14:paraId="0DC4A97C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0.0 – 0.0</w:t>
            </w:r>
          </w:p>
        </w:tc>
      </w:tr>
      <w:tr w:rsidR="00167919" w:rsidRPr="00167919" w14:paraId="2BAF47D9" w14:textId="77777777" w:rsidTr="00167919">
        <w:trPr>
          <w:trHeight w:val="240"/>
        </w:trPr>
        <w:tc>
          <w:tcPr>
            <w:tcW w:w="988" w:type="dxa"/>
          </w:tcPr>
          <w:p w14:paraId="31D19A0D" w14:textId="77777777" w:rsidR="00167919" w:rsidRPr="00167919" w:rsidRDefault="00167919" w:rsidP="00167919">
            <w:pPr>
              <w:pStyle w:val="ListParagraph"/>
              <w:ind w:left="0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verall, y</w:t>
            </w:r>
          </w:p>
        </w:tc>
        <w:tc>
          <w:tcPr>
            <w:tcW w:w="567" w:type="dxa"/>
          </w:tcPr>
          <w:p w14:paraId="510FAE9A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56</w:t>
            </w:r>
          </w:p>
        </w:tc>
        <w:tc>
          <w:tcPr>
            <w:tcW w:w="567" w:type="dxa"/>
          </w:tcPr>
          <w:p w14:paraId="61AA2787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708" w:type="dxa"/>
          </w:tcPr>
          <w:p w14:paraId="57BB613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4</w:t>
            </w:r>
          </w:p>
        </w:tc>
        <w:tc>
          <w:tcPr>
            <w:tcW w:w="1229" w:type="dxa"/>
          </w:tcPr>
          <w:p w14:paraId="4A8DB93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.2 – 4.6</w:t>
            </w:r>
          </w:p>
        </w:tc>
        <w:tc>
          <w:tcPr>
            <w:tcW w:w="567" w:type="dxa"/>
          </w:tcPr>
          <w:p w14:paraId="3A07A0AA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2</w:t>
            </w:r>
          </w:p>
        </w:tc>
        <w:tc>
          <w:tcPr>
            <w:tcW w:w="708" w:type="dxa"/>
          </w:tcPr>
          <w:p w14:paraId="51AB753F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47.0</w:t>
            </w:r>
          </w:p>
        </w:tc>
        <w:tc>
          <w:tcPr>
            <w:tcW w:w="573" w:type="dxa"/>
          </w:tcPr>
          <w:p w14:paraId="39BDC36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708" w:type="dxa"/>
          </w:tcPr>
          <w:p w14:paraId="3FFE5E9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2</w:t>
            </w:r>
          </w:p>
        </w:tc>
        <w:tc>
          <w:tcPr>
            <w:tcW w:w="1215" w:type="dxa"/>
          </w:tcPr>
          <w:p w14:paraId="1C7FEA0D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5 – 5.0</w:t>
            </w:r>
          </w:p>
        </w:tc>
        <w:tc>
          <w:tcPr>
            <w:tcW w:w="708" w:type="dxa"/>
          </w:tcPr>
          <w:p w14:paraId="7242BFB9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54</w:t>
            </w:r>
          </w:p>
        </w:tc>
        <w:tc>
          <w:tcPr>
            <w:tcW w:w="709" w:type="dxa"/>
          </w:tcPr>
          <w:p w14:paraId="05C21598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3.0</w:t>
            </w:r>
          </w:p>
        </w:tc>
        <w:tc>
          <w:tcPr>
            <w:tcW w:w="567" w:type="dxa"/>
          </w:tcPr>
          <w:p w14:paraId="01C32597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</w:tcPr>
          <w:p w14:paraId="3685BC44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5</w:t>
            </w:r>
          </w:p>
        </w:tc>
        <w:tc>
          <w:tcPr>
            <w:tcW w:w="1215" w:type="dxa"/>
          </w:tcPr>
          <w:p w14:paraId="43944F34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8 – 5.2</w:t>
            </w:r>
          </w:p>
        </w:tc>
      </w:tr>
      <w:tr w:rsidR="00167919" w:rsidRPr="00167919" w14:paraId="720E0707" w14:textId="77777777" w:rsidTr="00355D99">
        <w:trPr>
          <w:trHeight w:val="178"/>
        </w:trPr>
        <w:tc>
          <w:tcPr>
            <w:tcW w:w="988" w:type="dxa"/>
          </w:tcPr>
          <w:p w14:paraId="7E640E05" w14:textId="77777777" w:rsidR="00167919" w:rsidRPr="00167919" w:rsidRDefault="00167919" w:rsidP="00167919">
            <w:pPr>
              <w:pStyle w:val="ListParagraph"/>
              <w:ind w:left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50+, y</w:t>
            </w:r>
          </w:p>
        </w:tc>
        <w:tc>
          <w:tcPr>
            <w:tcW w:w="567" w:type="dxa"/>
          </w:tcPr>
          <w:p w14:paraId="5F7ACCE0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93</w:t>
            </w:r>
          </w:p>
        </w:tc>
        <w:tc>
          <w:tcPr>
            <w:tcW w:w="567" w:type="dxa"/>
          </w:tcPr>
          <w:p w14:paraId="05129F58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708" w:type="dxa"/>
          </w:tcPr>
          <w:p w14:paraId="3677B103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3.7</w:t>
            </w:r>
          </w:p>
        </w:tc>
        <w:tc>
          <w:tcPr>
            <w:tcW w:w="1229" w:type="dxa"/>
          </w:tcPr>
          <w:p w14:paraId="28CE82DA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5.0 – 32.9</w:t>
            </w:r>
          </w:p>
        </w:tc>
        <w:tc>
          <w:tcPr>
            <w:tcW w:w="567" w:type="dxa"/>
          </w:tcPr>
          <w:p w14:paraId="157EB8F8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708" w:type="dxa"/>
          </w:tcPr>
          <w:p w14:paraId="398AB86B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35.5</w:t>
            </w:r>
          </w:p>
        </w:tc>
        <w:tc>
          <w:tcPr>
            <w:tcW w:w="573" w:type="dxa"/>
          </w:tcPr>
          <w:p w14:paraId="19D1AECD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708" w:type="dxa"/>
          </w:tcPr>
          <w:p w14:paraId="1C2B9E5B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215" w:type="dxa"/>
          </w:tcPr>
          <w:p w14:paraId="5066BF28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2.1 – 42.5</w:t>
            </w:r>
          </w:p>
        </w:tc>
        <w:tc>
          <w:tcPr>
            <w:tcW w:w="708" w:type="dxa"/>
          </w:tcPr>
          <w:p w14:paraId="10C040EB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709" w:type="dxa"/>
          </w:tcPr>
          <w:p w14:paraId="3A87339D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64.5</w:t>
            </w:r>
          </w:p>
        </w:tc>
        <w:tc>
          <w:tcPr>
            <w:tcW w:w="567" w:type="dxa"/>
          </w:tcPr>
          <w:p w14:paraId="6FD3E95F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</w:tcPr>
          <w:p w14:paraId="2FACCB76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21.7</w:t>
            </w:r>
          </w:p>
        </w:tc>
        <w:tc>
          <w:tcPr>
            <w:tcW w:w="1215" w:type="dxa"/>
          </w:tcPr>
          <w:p w14:paraId="13064191" w14:textId="77777777" w:rsidR="00167919" w:rsidRPr="00167919" w:rsidRDefault="00167919" w:rsidP="00167919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919">
              <w:rPr>
                <w:rFonts w:cstheme="minorHAnsi"/>
                <w:sz w:val="20"/>
                <w:szCs w:val="20"/>
                <w:lang w:val="en-US"/>
              </w:rPr>
              <w:t>11.2 – 32.1</w:t>
            </w:r>
          </w:p>
        </w:tc>
      </w:tr>
    </w:tbl>
    <w:p w14:paraId="5ABABB36" w14:textId="1F308FF4" w:rsidR="00B91390" w:rsidRPr="00167919" w:rsidRDefault="00167919" w:rsidP="00B91390">
      <w:pPr>
        <w:spacing w:line="480" w:lineRule="auto"/>
        <w:jc w:val="both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167919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</w:t>
      </w:r>
      <w:r w:rsidR="00B91390" w:rsidRPr="00167919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Supplementary Table </w:t>
      </w:r>
      <w:r w:rsidR="000B4C39" w:rsidRPr="00167919">
        <w:rPr>
          <w:rFonts w:asciiTheme="minorHAnsi" w:hAnsiTheme="minorHAnsi" w:cstheme="minorHAnsi"/>
          <w:b/>
          <w:bCs/>
          <w:sz w:val="20"/>
          <w:szCs w:val="20"/>
          <w:lang w:val="en-US"/>
        </w:rPr>
        <w:t>2</w:t>
      </w:r>
      <w:r w:rsidR="00B91390" w:rsidRPr="00167919">
        <w:rPr>
          <w:rFonts w:asciiTheme="minorHAnsi" w:hAnsiTheme="minorHAnsi" w:cstheme="minorHAnsi"/>
          <w:b/>
          <w:bCs/>
          <w:sz w:val="20"/>
          <w:szCs w:val="20"/>
          <w:lang w:val="en-US"/>
        </w:rPr>
        <w:t>.</w:t>
      </w:r>
      <w:r w:rsidR="00B91390" w:rsidRPr="00167919">
        <w:rPr>
          <w:rFonts w:asciiTheme="minorHAnsi" w:hAnsiTheme="minorHAnsi" w:cstheme="minorHAnsi"/>
          <w:sz w:val="20"/>
          <w:szCs w:val="20"/>
          <w:lang w:val="en-US"/>
        </w:rPr>
        <w:t xml:space="preserve"> Prevalence of Parkinson’s disease in 22q11.2 deletion syndrome by sex and age</w:t>
      </w:r>
    </w:p>
    <w:p w14:paraId="4E7D6594" w14:textId="77777777" w:rsidR="005D2613" w:rsidRPr="00167919" w:rsidRDefault="005D2613" w:rsidP="009C5BE8">
      <w:pPr>
        <w:jc w:val="both"/>
        <w:rPr>
          <w:rFonts w:asciiTheme="minorHAnsi" w:hAnsiTheme="minorHAnsi" w:cstheme="minorHAnsi"/>
          <w:sz w:val="20"/>
          <w:szCs w:val="20"/>
          <w:vertAlign w:val="superscript"/>
          <w:lang w:val="en-US"/>
        </w:rPr>
      </w:pPr>
    </w:p>
    <w:p w14:paraId="46E91994" w14:textId="5F294D0A" w:rsidR="00094F97" w:rsidRPr="00167919" w:rsidRDefault="00094F97" w:rsidP="009C5BE8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167919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a </w:t>
      </w:r>
      <w:r w:rsidRPr="00167919">
        <w:rPr>
          <w:rFonts w:asciiTheme="minorHAnsi" w:hAnsiTheme="minorHAnsi" w:cstheme="minorHAnsi"/>
          <w:sz w:val="20"/>
          <w:szCs w:val="20"/>
          <w:lang w:val="en-US"/>
        </w:rPr>
        <w:t>PD including patients with uncertain PD, see text for definitions.</w:t>
      </w:r>
    </w:p>
    <w:p w14:paraId="63C55E0D" w14:textId="1F84DB98" w:rsidR="00B91390" w:rsidRPr="00167919" w:rsidRDefault="00B91390" w:rsidP="009C5BE8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167919">
        <w:rPr>
          <w:rFonts w:asciiTheme="minorHAnsi" w:hAnsiTheme="minorHAnsi" w:cstheme="minorHAnsi"/>
          <w:sz w:val="20"/>
          <w:szCs w:val="20"/>
          <w:lang w:val="en-US"/>
        </w:rPr>
        <w:t>y=years, n=number, PD=Parkinson’s disease, 95% CI=95% confidence interval.</w:t>
      </w:r>
    </w:p>
    <w:p w14:paraId="25B614F5" w14:textId="77777777" w:rsidR="003C286C" w:rsidRPr="00167919" w:rsidRDefault="003C286C">
      <w:pPr>
        <w:rPr>
          <w:sz w:val="20"/>
          <w:szCs w:val="20"/>
        </w:rPr>
      </w:pPr>
    </w:p>
    <w:sectPr w:rsidR="003C286C" w:rsidRPr="00167919" w:rsidSect="005219B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390"/>
    <w:rsid w:val="000052EF"/>
    <w:rsid w:val="0000637E"/>
    <w:rsid w:val="00006B99"/>
    <w:rsid w:val="00011551"/>
    <w:rsid w:val="00012276"/>
    <w:rsid w:val="00012AEA"/>
    <w:rsid w:val="000151D1"/>
    <w:rsid w:val="00015E5E"/>
    <w:rsid w:val="000163AB"/>
    <w:rsid w:val="0002265A"/>
    <w:rsid w:val="00023EDC"/>
    <w:rsid w:val="00027FC4"/>
    <w:rsid w:val="00037995"/>
    <w:rsid w:val="00043114"/>
    <w:rsid w:val="00045863"/>
    <w:rsid w:val="00054301"/>
    <w:rsid w:val="00056B6D"/>
    <w:rsid w:val="00062A48"/>
    <w:rsid w:val="00065C6E"/>
    <w:rsid w:val="00066A01"/>
    <w:rsid w:val="00077462"/>
    <w:rsid w:val="00082F68"/>
    <w:rsid w:val="00086A8C"/>
    <w:rsid w:val="00094F97"/>
    <w:rsid w:val="000956F7"/>
    <w:rsid w:val="00097612"/>
    <w:rsid w:val="000A5E58"/>
    <w:rsid w:val="000B489A"/>
    <w:rsid w:val="000B4C39"/>
    <w:rsid w:val="000C5011"/>
    <w:rsid w:val="000D1DC8"/>
    <w:rsid w:val="000D4A38"/>
    <w:rsid w:val="000D642B"/>
    <w:rsid w:val="000E567D"/>
    <w:rsid w:val="000F08EB"/>
    <w:rsid w:val="000F3784"/>
    <w:rsid w:val="000F46AE"/>
    <w:rsid w:val="000F7F09"/>
    <w:rsid w:val="00101708"/>
    <w:rsid w:val="00102776"/>
    <w:rsid w:val="001039AB"/>
    <w:rsid w:val="00104618"/>
    <w:rsid w:val="001155EC"/>
    <w:rsid w:val="00124FEC"/>
    <w:rsid w:val="00127A4B"/>
    <w:rsid w:val="001338B8"/>
    <w:rsid w:val="00135F7D"/>
    <w:rsid w:val="00143679"/>
    <w:rsid w:val="001451D1"/>
    <w:rsid w:val="00145863"/>
    <w:rsid w:val="00150743"/>
    <w:rsid w:val="00164515"/>
    <w:rsid w:val="00167919"/>
    <w:rsid w:val="001719CE"/>
    <w:rsid w:val="00171AF5"/>
    <w:rsid w:val="00171CE3"/>
    <w:rsid w:val="00171CF7"/>
    <w:rsid w:val="00192A8D"/>
    <w:rsid w:val="001930E4"/>
    <w:rsid w:val="00194A03"/>
    <w:rsid w:val="00195198"/>
    <w:rsid w:val="001A1280"/>
    <w:rsid w:val="001A4E4C"/>
    <w:rsid w:val="001B1534"/>
    <w:rsid w:val="001B3237"/>
    <w:rsid w:val="001B6B5A"/>
    <w:rsid w:val="001C2319"/>
    <w:rsid w:val="001C2CF2"/>
    <w:rsid w:val="001D0286"/>
    <w:rsid w:val="001D4324"/>
    <w:rsid w:val="001D5A03"/>
    <w:rsid w:val="001E2CE5"/>
    <w:rsid w:val="001E3A81"/>
    <w:rsid w:val="001E5C88"/>
    <w:rsid w:val="001E7F12"/>
    <w:rsid w:val="001F120F"/>
    <w:rsid w:val="00212E81"/>
    <w:rsid w:val="002142A3"/>
    <w:rsid w:val="00231D79"/>
    <w:rsid w:val="0023376D"/>
    <w:rsid w:val="00241FAB"/>
    <w:rsid w:val="00244059"/>
    <w:rsid w:val="002462BD"/>
    <w:rsid w:val="0027038C"/>
    <w:rsid w:val="00270A3C"/>
    <w:rsid w:val="002716DB"/>
    <w:rsid w:val="00274C58"/>
    <w:rsid w:val="002753FD"/>
    <w:rsid w:val="002A4348"/>
    <w:rsid w:val="002A48D8"/>
    <w:rsid w:val="002A4A7A"/>
    <w:rsid w:val="002A7DFB"/>
    <w:rsid w:val="002B6BEC"/>
    <w:rsid w:val="002C1B51"/>
    <w:rsid w:val="002C2474"/>
    <w:rsid w:val="002D4D11"/>
    <w:rsid w:val="002E1CA8"/>
    <w:rsid w:val="002E641E"/>
    <w:rsid w:val="002F026F"/>
    <w:rsid w:val="002F066D"/>
    <w:rsid w:val="002F1C5E"/>
    <w:rsid w:val="002F4191"/>
    <w:rsid w:val="003005FE"/>
    <w:rsid w:val="00301E66"/>
    <w:rsid w:val="00303982"/>
    <w:rsid w:val="0030496F"/>
    <w:rsid w:val="003057A8"/>
    <w:rsid w:val="00306FEB"/>
    <w:rsid w:val="003165D6"/>
    <w:rsid w:val="003301D8"/>
    <w:rsid w:val="00332430"/>
    <w:rsid w:val="00333C25"/>
    <w:rsid w:val="00341FC6"/>
    <w:rsid w:val="00353459"/>
    <w:rsid w:val="00355D99"/>
    <w:rsid w:val="0036231D"/>
    <w:rsid w:val="00362B3A"/>
    <w:rsid w:val="00364811"/>
    <w:rsid w:val="00367E6B"/>
    <w:rsid w:val="00370A30"/>
    <w:rsid w:val="0038028C"/>
    <w:rsid w:val="00387B4C"/>
    <w:rsid w:val="00391C52"/>
    <w:rsid w:val="003A05F7"/>
    <w:rsid w:val="003B0F6F"/>
    <w:rsid w:val="003B1A4F"/>
    <w:rsid w:val="003B2983"/>
    <w:rsid w:val="003B5383"/>
    <w:rsid w:val="003B619C"/>
    <w:rsid w:val="003C0265"/>
    <w:rsid w:val="003C286C"/>
    <w:rsid w:val="003C5591"/>
    <w:rsid w:val="003D569D"/>
    <w:rsid w:val="003E5134"/>
    <w:rsid w:val="003E579B"/>
    <w:rsid w:val="003E5D29"/>
    <w:rsid w:val="003F0191"/>
    <w:rsid w:val="003F478F"/>
    <w:rsid w:val="00406B7B"/>
    <w:rsid w:val="0041166C"/>
    <w:rsid w:val="00413818"/>
    <w:rsid w:val="00425F71"/>
    <w:rsid w:val="00431246"/>
    <w:rsid w:val="00432B4D"/>
    <w:rsid w:val="004448B7"/>
    <w:rsid w:val="00445AA0"/>
    <w:rsid w:val="00446C59"/>
    <w:rsid w:val="004502C7"/>
    <w:rsid w:val="00465968"/>
    <w:rsid w:val="004704EE"/>
    <w:rsid w:val="0047797A"/>
    <w:rsid w:val="00490299"/>
    <w:rsid w:val="00491AEA"/>
    <w:rsid w:val="004941AA"/>
    <w:rsid w:val="0049579D"/>
    <w:rsid w:val="004A2E8E"/>
    <w:rsid w:val="004A4F7A"/>
    <w:rsid w:val="004C07C4"/>
    <w:rsid w:val="004C442D"/>
    <w:rsid w:val="004D260A"/>
    <w:rsid w:val="004D286C"/>
    <w:rsid w:val="004F14A9"/>
    <w:rsid w:val="00501563"/>
    <w:rsid w:val="00503DAF"/>
    <w:rsid w:val="00506077"/>
    <w:rsid w:val="00512894"/>
    <w:rsid w:val="005219B9"/>
    <w:rsid w:val="00525726"/>
    <w:rsid w:val="00525F04"/>
    <w:rsid w:val="005311B5"/>
    <w:rsid w:val="005318F0"/>
    <w:rsid w:val="00535C56"/>
    <w:rsid w:val="005523F5"/>
    <w:rsid w:val="00553512"/>
    <w:rsid w:val="00555A3B"/>
    <w:rsid w:val="00562C44"/>
    <w:rsid w:val="00572263"/>
    <w:rsid w:val="00572C6C"/>
    <w:rsid w:val="00573821"/>
    <w:rsid w:val="005743EF"/>
    <w:rsid w:val="00574E86"/>
    <w:rsid w:val="00576B1D"/>
    <w:rsid w:val="005852F6"/>
    <w:rsid w:val="005A2518"/>
    <w:rsid w:val="005A5C27"/>
    <w:rsid w:val="005B7E23"/>
    <w:rsid w:val="005C5265"/>
    <w:rsid w:val="005D1868"/>
    <w:rsid w:val="005D2613"/>
    <w:rsid w:val="005D6AE2"/>
    <w:rsid w:val="005D6D89"/>
    <w:rsid w:val="005E57EA"/>
    <w:rsid w:val="005E7DE0"/>
    <w:rsid w:val="005F04A5"/>
    <w:rsid w:val="005F4F5D"/>
    <w:rsid w:val="005F6F73"/>
    <w:rsid w:val="005F7EE4"/>
    <w:rsid w:val="00600ABB"/>
    <w:rsid w:val="00605FD9"/>
    <w:rsid w:val="006104BD"/>
    <w:rsid w:val="00617D75"/>
    <w:rsid w:val="00622817"/>
    <w:rsid w:val="00622DEC"/>
    <w:rsid w:val="00631083"/>
    <w:rsid w:val="0063674D"/>
    <w:rsid w:val="00637EAD"/>
    <w:rsid w:val="00640CF5"/>
    <w:rsid w:val="00640D05"/>
    <w:rsid w:val="00640FD5"/>
    <w:rsid w:val="006416C9"/>
    <w:rsid w:val="00650BAD"/>
    <w:rsid w:val="00660017"/>
    <w:rsid w:val="00662830"/>
    <w:rsid w:val="006645EB"/>
    <w:rsid w:val="00673906"/>
    <w:rsid w:val="00691ABF"/>
    <w:rsid w:val="0069453F"/>
    <w:rsid w:val="006A01FC"/>
    <w:rsid w:val="006A068A"/>
    <w:rsid w:val="006A1B98"/>
    <w:rsid w:val="006A3498"/>
    <w:rsid w:val="006A45AE"/>
    <w:rsid w:val="006A7A4C"/>
    <w:rsid w:val="006B2DDC"/>
    <w:rsid w:val="006B7B3F"/>
    <w:rsid w:val="006C4B0A"/>
    <w:rsid w:val="006C582C"/>
    <w:rsid w:val="006D1C1E"/>
    <w:rsid w:val="006D28A1"/>
    <w:rsid w:val="006D3E6E"/>
    <w:rsid w:val="006D782F"/>
    <w:rsid w:val="006E07C0"/>
    <w:rsid w:val="006E4C80"/>
    <w:rsid w:val="006F3A2C"/>
    <w:rsid w:val="006F6BAE"/>
    <w:rsid w:val="0070247A"/>
    <w:rsid w:val="00704679"/>
    <w:rsid w:val="00712525"/>
    <w:rsid w:val="007136B6"/>
    <w:rsid w:val="00716DB8"/>
    <w:rsid w:val="007174CE"/>
    <w:rsid w:val="0072005C"/>
    <w:rsid w:val="00722571"/>
    <w:rsid w:val="0072263A"/>
    <w:rsid w:val="00730559"/>
    <w:rsid w:val="007351AE"/>
    <w:rsid w:val="00735B1A"/>
    <w:rsid w:val="007366C1"/>
    <w:rsid w:val="00740266"/>
    <w:rsid w:val="007414B6"/>
    <w:rsid w:val="00743FDC"/>
    <w:rsid w:val="00746E64"/>
    <w:rsid w:val="007473A5"/>
    <w:rsid w:val="007479C6"/>
    <w:rsid w:val="007507AE"/>
    <w:rsid w:val="00750947"/>
    <w:rsid w:val="00752AAE"/>
    <w:rsid w:val="00761230"/>
    <w:rsid w:val="00762B93"/>
    <w:rsid w:val="00763412"/>
    <w:rsid w:val="00766D30"/>
    <w:rsid w:val="00766D91"/>
    <w:rsid w:val="0077041E"/>
    <w:rsid w:val="00775038"/>
    <w:rsid w:val="007820AF"/>
    <w:rsid w:val="0078363D"/>
    <w:rsid w:val="00796066"/>
    <w:rsid w:val="007965FC"/>
    <w:rsid w:val="007A3813"/>
    <w:rsid w:val="007A3825"/>
    <w:rsid w:val="007A5556"/>
    <w:rsid w:val="007B1018"/>
    <w:rsid w:val="007C350F"/>
    <w:rsid w:val="007C7917"/>
    <w:rsid w:val="007D11CE"/>
    <w:rsid w:val="007D16F7"/>
    <w:rsid w:val="007E5EC7"/>
    <w:rsid w:val="007F2848"/>
    <w:rsid w:val="007F42F1"/>
    <w:rsid w:val="007F79A9"/>
    <w:rsid w:val="008003F1"/>
    <w:rsid w:val="0080482F"/>
    <w:rsid w:val="00804D2E"/>
    <w:rsid w:val="00805EBA"/>
    <w:rsid w:val="00812126"/>
    <w:rsid w:val="00825155"/>
    <w:rsid w:val="00832907"/>
    <w:rsid w:val="00833340"/>
    <w:rsid w:val="00835D03"/>
    <w:rsid w:val="00854F4E"/>
    <w:rsid w:val="00861797"/>
    <w:rsid w:val="00866BDF"/>
    <w:rsid w:val="00874371"/>
    <w:rsid w:val="008747AC"/>
    <w:rsid w:val="0087753E"/>
    <w:rsid w:val="00880609"/>
    <w:rsid w:val="00880D6B"/>
    <w:rsid w:val="008849B0"/>
    <w:rsid w:val="008A516D"/>
    <w:rsid w:val="008A566F"/>
    <w:rsid w:val="008A5929"/>
    <w:rsid w:val="008B0434"/>
    <w:rsid w:val="008B15E0"/>
    <w:rsid w:val="008B4267"/>
    <w:rsid w:val="008B6297"/>
    <w:rsid w:val="008B77DC"/>
    <w:rsid w:val="008C2B06"/>
    <w:rsid w:val="008C309C"/>
    <w:rsid w:val="008D1A0A"/>
    <w:rsid w:val="008D3173"/>
    <w:rsid w:val="008E059F"/>
    <w:rsid w:val="008F08EA"/>
    <w:rsid w:val="008F1597"/>
    <w:rsid w:val="0090125F"/>
    <w:rsid w:val="00902643"/>
    <w:rsid w:val="00902FF0"/>
    <w:rsid w:val="009039F9"/>
    <w:rsid w:val="00912CD6"/>
    <w:rsid w:val="009135A6"/>
    <w:rsid w:val="00915AA1"/>
    <w:rsid w:val="00923089"/>
    <w:rsid w:val="00926FC1"/>
    <w:rsid w:val="00933B6A"/>
    <w:rsid w:val="0093477C"/>
    <w:rsid w:val="00935AD3"/>
    <w:rsid w:val="00944A1C"/>
    <w:rsid w:val="0094755E"/>
    <w:rsid w:val="009528CA"/>
    <w:rsid w:val="00952E83"/>
    <w:rsid w:val="0095797B"/>
    <w:rsid w:val="0096005B"/>
    <w:rsid w:val="00960EEB"/>
    <w:rsid w:val="00966DCF"/>
    <w:rsid w:val="00970B5B"/>
    <w:rsid w:val="0097210F"/>
    <w:rsid w:val="0097321E"/>
    <w:rsid w:val="009761F7"/>
    <w:rsid w:val="00977EA3"/>
    <w:rsid w:val="00985112"/>
    <w:rsid w:val="00992028"/>
    <w:rsid w:val="00996442"/>
    <w:rsid w:val="009A0CA0"/>
    <w:rsid w:val="009B1360"/>
    <w:rsid w:val="009B3E6B"/>
    <w:rsid w:val="009C5BE8"/>
    <w:rsid w:val="009C5FD0"/>
    <w:rsid w:val="009C7AE3"/>
    <w:rsid w:val="009C7AF4"/>
    <w:rsid w:val="009D4B5C"/>
    <w:rsid w:val="009D6A21"/>
    <w:rsid w:val="009D6BCA"/>
    <w:rsid w:val="009F33A2"/>
    <w:rsid w:val="009F64C4"/>
    <w:rsid w:val="00A038D7"/>
    <w:rsid w:val="00A056B7"/>
    <w:rsid w:val="00A12F0F"/>
    <w:rsid w:val="00A14DBF"/>
    <w:rsid w:val="00A33BFB"/>
    <w:rsid w:val="00A34AC6"/>
    <w:rsid w:val="00A43A82"/>
    <w:rsid w:val="00A4430D"/>
    <w:rsid w:val="00A45432"/>
    <w:rsid w:val="00A46387"/>
    <w:rsid w:val="00A4780B"/>
    <w:rsid w:val="00A52C02"/>
    <w:rsid w:val="00A66AF9"/>
    <w:rsid w:val="00A702A4"/>
    <w:rsid w:val="00A70614"/>
    <w:rsid w:val="00A741A8"/>
    <w:rsid w:val="00A75079"/>
    <w:rsid w:val="00A76050"/>
    <w:rsid w:val="00A87825"/>
    <w:rsid w:val="00A87ACC"/>
    <w:rsid w:val="00A91734"/>
    <w:rsid w:val="00A95BBC"/>
    <w:rsid w:val="00AA3230"/>
    <w:rsid w:val="00AA55CB"/>
    <w:rsid w:val="00AA74F5"/>
    <w:rsid w:val="00AB0CB5"/>
    <w:rsid w:val="00AB139B"/>
    <w:rsid w:val="00AB5EC2"/>
    <w:rsid w:val="00AB739C"/>
    <w:rsid w:val="00AC0CD4"/>
    <w:rsid w:val="00AE3DD8"/>
    <w:rsid w:val="00AE5829"/>
    <w:rsid w:val="00AE58A1"/>
    <w:rsid w:val="00AE7B6E"/>
    <w:rsid w:val="00AF4051"/>
    <w:rsid w:val="00B069CA"/>
    <w:rsid w:val="00B0744B"/>
    <w:rsid w:val="00B1600D"/>
    <w:rsid w:val="00B22EE1"/>
    <w:rsid w:val="00B3741E"/>
    <w:rsid w:val="00B41958"/>
    <w:rsid w:val="00B527CD"/>
    <w:rsid w:val="00B5478F"/>
    <w:rsid w:val="00B555A8"/>
    <w:rsid w:val="00B61759"/>
    <w:rsid w:val="00B61A13"/>
    <w:rsid w:val="00B63FDF"/>
    <w:rsid w:val="00B6722E"/>
    <w:rsid w:val="00B67BEB"/>
    <w:rsid w:val="00B72F04"/>
    <w:rsid w:val="00B77752"/>
    <w:rsid w:val="00B82386"/>
    <w:rsid w:val="00B85B80"/>
    <w:rsid w:val="00B8612E"/>
    <w:rsid w:val="00B91390"/>
    <w:rsid w:val="00B94228"/>
    <w:rsid w:val="00BA5DC5"/>
    <w:rsid w:val="00BB013F"/>
    <w:rsid w:val="00BB3953"/>
    <w:rsid w:val="00BC2554"/>
    <w:rsid w:val="00BC5BC2"/>
    <w:rsid w:val="00BC764D"/>
    <w:rsid w:val="00BF2D48"/>
    <w:rsid w:val="00C00A35"/>
    <w:rsid w:val="00C00E4A"/>
    <w:rsid w:val="00C07932"/>
    <w:rsid w:val="00C1099A"/>
    <w:rsid w:val="00C154A0"/>
    <w:rsid w:val="00C157AC"/>
    <w:rsid w:val="00C269F9"/>
    <w:rsid w:val="00C31D4D"/>
    <w:rsid w:val="00C33218"/>
    <w:rsid w:val="00C35166"/>
    <w:rsid w:val="00C4052E"/>
    <w:rsid w:val="00C411DA"/>
    <w:rsid w:val="00C519F8"/>
    <w:rsid w:val="00C634B2"/>
    <w:rsid w:val="00C669F1"/>
    <w:rsid w:val="00C763BB"/>
    <w:rsid w:val="00C8016C"/>
    <w:rsid w:val="00C81E2A"/>
    <w:rsid w:val="00C824BC"/>
    <w:rsid w:val="00C905F2"/>
    <w:rsid w:val="00C94568"/>
    <w:rsid w:val="00CA22A4"/>
    <w:rsid w:val="00CB10FE"/>
    <w:rsid w:val="00CB1B8D"/>
    <w:rsid w:val="00CB262C"/>
    <w:rsid w:val="00CB2E23"/>
    <w:rsid w:val="00CD7A2E"/>
    <w:rsid w:val="00CE5FAC"/>
    <w:rsid w:val="00CE60F3"/>
    <w:rsid w:val="00CE7F62"/>
    <w:rsid w:val="00CF0FDB"/>
    <w:rsid w:val="00CF27F2"/>
    <w:rsid w:val="00D12324"/>
    <w:rsid w:val="00D124B2"/>
    <w:rsid w:val="00D1409C"/>
    <w:rsid w:val="00D24A7C"/>
    <w:rsid w:val="00D35A7B"/>
    <w:rsid w:val="00D433BD"/>
    <w:rsid w:val="00D44F3F"/>
    <w:rsid w:val="00D46724"/>
    <w:rsid w:val="00D6753B"/>
    <w:rsid w:val="00D8240C"/>
    <w:rsid w:val="00D83EA1"/>
    <w:rsid w:val="00D979A0"/>
    <w:rsid w:val="00DA1626"/>
    <w:rsid w:val="00DA3D79"/>
    <w:rsid w:val="00DA42F8"/>
    <w:rsid w:val="00DA6829"/>
    <w:rsid w:val="00DB1143"/>
    <w:rsid w:val="00DB4ACB"/>
    <w:rsid w:val="00DC716F"/>
    <w:rsid w:val="00DD3A29"/>
    <w:rsid w:val="00DD4277"/>
    <w:rsid w:val="00DD66B7"/>
    <w:rsid w:val="00DD7A0A"/>
    <w:rsid w:val="00E01857"/>
    <w:rsid w:val="00E02D5D"/>
    <w:rsid w:val="00E031B8"/>
    <w:rsid w:val="00E04651"/>
    <w:rsid w:val="00E06CC8"/>
    <w:rsid w:val="00E13A8B"/>
    <w:rsid w:val="00E13A95"/>
    <w:rsid w:val="00E26069"/>
    <w:rsid w:val="00E27293"/>
    <w:rsid w:val="00E3594F"/>
    <w:rsid w:val="00E41CAF"/>
    <w:rsid w:val="00E46A52"/>
    <w:rsid w:val="00E51A0C"/>
    <w:rsid w:val="00E54DC4"/>
    <w:rsid w:val="00E54F93"/>
    <w:rsid w:val="00E5714D"/>
    <w:rsid w:val="00E60061"/>
    <w:rsid w:val="00E605FD"/>
    <w:rsid w:val="00E64461"/>
    <w:rsid w:val="00E6788F"/>
    <w:rsid w:val="00E709C5"/>
    <w:rsid w:val="00E710D1"/>
    <w:rsid w:val="00E8367D"/>
    <w:rsid w:val="00E90CCB"/>
    <w:rsid w:val="00EA5DC2"/>
    <w:rsid w:val="00EB23DF"/>
    <w:rsid w:val="00EB5C02"/>
    <w:rsid w:val="00EC3D16"/>
    <w:rsid w:val="00EC5131"/>
    <w:rsid w:val="00ED5440"/>
    <w:rsid w:val="00EE4418"/>
    <w:rsid w:val="00EE56F9"/>
    <w:rsid w:val="00EF2224"/>
    <w:rsid w:val="00EF438F"/>
    <w:rsid w:val="00EF44F8"/>
    <w:rsid w:val="00F01FF9"/>
    <w:rsid w:val="00F11DD8"/>
    <w:rsid w:val="00F127F4"/>
    <w:rsid w:val="00F256CE"/>
    <w:rsid w:val="00F25E68"/>
    <w:rsid w:val="00F313EF"/>
    <w:rsid w:val="00F408C2"/>
    <w:rsid w:val="00F41483"/>
    <w:rsid w:val="00F45102"/>
    <w:rsid w:val="00F511AD"/>
    <w:rsid w:val="00F51DE6"/>
    <w:rsid w:val="00F618D8"/>
    <w:rsid w:val="00F625E1"/>
    <w:rsid w:val="00F702AB"/>
    <w:rsid w:val="00F77C3A"/>
    <w:rsid w:val="00F82C95"/>
    <w:rsid w:val="00F85378"/>
    <w:rsid w:val="00F8746B"/>
    <w:rsid w:val="00F877B9"/>
    <w:rsid w:val="00F9232C"/>
    <w:rsid w:val="00F92C03"/>
    <w:rsid w:val="00FA36A2"/>
    <w:rsid w:val="00FA506F"/>
    <w:rsid w:val="00FB0F73"/>
    <w:rsid w:val="00FB2C19"/>
    <w:rsid w:val="00FB5150"/>
    <w:rsid w:val="00FB747E"/>
    <w:rsid w:val="00FC1C44"/>
    <w:rsid w:val="00FC1FE1"/>
    <w:rsid w:val="00FC2995"/>
    <w:rsid w:val="00FC3788"/>
    <w:rsid w:val="00FC6B8D"/>
    <w:rsid w:val="00FD6F4C"/>
    <w:rsid w:val="00FE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C4A38E"/>
  <w15:chartTrackingRefBased/>
  <w15:docId w15:val="{19784034-91DF-EB42-9159-79A537FBD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390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91390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13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39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390"/>
    <w:rPr>
      <w:kern w:val="0"/>
      <w:sz w:val="20"/>
      <w:szCs w:val="2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91390"/>
    <w:rPr>
      <w:kern w:val="0"/>
      <w14:ligatures w14:val="none"/>
    </w:rPr>
  </w:style>
  <w:style w:type="table" w:styleId="TableGrid">
    <w:name w:val="Table Grid"/>
    <w:basedOn w:val="TableNormal"/>
    <w:uiPriority w:val="39"/>
    <w:rsid w:val="00B9139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94F97"/>
    <w:rPr>
      <w:rFonts w:ascii="Times New Roman" w:eastAsia="Times New Roman" w:hAnsi="Times New Roman" w:cs="Times New Roman"/>
      <w:kern w:val="0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von scheibler</dc:creator>
  <cp:keywords/>
  <dc:description/>
  <cp:lastModifiedBy>Boot, Erik</cp:lastModifiedBy>
  <cp:revision>3</cp:revision>
  <dcterms:created xsi:type="dcterms:W3CDTF">2025-02-04T13:36:00Z</dcterms:created>
  <dcterms:modified xsi:type="dcterms:W3CDTF">2025-02-04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33356d7-d7b8-431e-9fea-7fdb0c25c33c_Enabled">
    <vt:lpwstr>true</vt:lpwstr>
  </property>
  <property fmtid="{D5CDD505-2E9C-101B-9397-08002B2CF9AE}" pid="3" name="MSIP_Label_333356d7-d7b8-431e-9fea-7fdb0c25c33c_SetDate">
    <vt:lpwstr>2025-02-04T13:36:05Z</vt:lpwstr>
  </property>
  <property fmtid="{D5CDD505-2E9C-101B-9397-08002B2CF9AE}" pid="4" name="MSIP_Label_333356d7-d7b8-431e-9fea-7fdb0c25c33c_Method">
    <vt:lpwstr>Standard</vt:lpwstr>
  </property>
  <property fmtid="{D5CDD505-2E9C-101B-9397-08002B2CF9AE}" pid="5" name="MSIP_Label_333356d7-d7b8-431e-9fea-7fdb0c25c33c_Name">
    <vt:lpwstr>Vertrouwelijk</vt:lpwstr>
  </property>
  <property fmtid="{D5CDD505-2E9C-101B-9397-08002B2CF9AE}" pid="6" name="MSIP_Label_333356d7-d7b8-431e-9fea-7fdb0c25c33c_SiteId">
    <vt:lpwstr>74298d54-a762-4e17-b5f2-103537b1e1f1</vt:lpwstr>
  </property>
  <property fmtid="{D5CDD505-2E9C-101B-9397-08002B2CF9AE}" pid="7" name="MSIP_Label_333356d7-d7b8-431e-9fea-7fdb0c25c33c_ActionId">
    <vt:lpwstr>bc04f8f8-9782-437b-86d5-86357db5d95c</vt:lpwstr>
  </property>
  <property fmtid="{D5CDD505-2E9C-101B-9397-08002B2CF9AE}" pid="8" name="MSIP_Label_333356d7-d7b8-431e-9fea-7fdb0c25c33c_ContentBits">
    <vt:lpwstr>0</vt:lpwstr>
  </property>
  <property fmtid="{D5CDD505-2E9C-101B-9397-08002B2CF9AE}" pid="9" name="MSIP_Label_333356d7-d7b8-431e-9fea-7fdb0c25c33c_Tag">
    <vt:lpwstr>50, 3, 0, 1</vt:lpwstr>
  </property>
</Properties>
</file>